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S8: A comparative gene ontology showing the ranking of different functional categories in each species among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P. regin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(both sexes),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 xml:space="preserve">M. domestica 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 xml:space="preserve">D. melanogaster </w:t>
      </w:r>
      <w:r>
        <w:rPr/>
        <w:t xml:space="preserve"> with the rank of 1 indicating the most abundant GO term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2985"/>
        <w:gridCol w:w="1133"/>
        <w:gridCol w:w="1263"/>
        <w:gridCol w:w="1446"/>
        <w:gridCol w:w="1181"/>
      </w:tblGrid>
      <w:tr>
        <w:trPr/>
        <w:tc>
          <w:tcPr>
            <w:tcW w:w="4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</w:rPr>
              <w:t xml:space="preserve">P. regin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</w:rPr>
              <w:t>P. regi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 xml:space="preserve"> Female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</w:rPr>
              <w:t>D. melanogaster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</w:rPr>
              <w:t>M. domestica</w:t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Biological Processes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cellular proces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etabolic proces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single-organism proces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response to stimulu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localizatio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10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cellular component organization or biogenesi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biological regulatio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signaling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9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biological adhesio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developmental proces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growth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2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locomotio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ulticellular organismal proces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immune system proces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highlight w:val="yellow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reproductio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olecular Function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binding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catalytic activity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structural molecule activity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transporter activity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nucleic acid binding transcription factor activity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olecular transducer activity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olecular function regulato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transcription factor activity, protein binding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-</w:t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Cellular Component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cell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organell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acromolecular complex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embrane-enclosed lume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extracellular regio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embran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extracellular matrix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9:48:00Z</dcterms:created>
  <dc:creator>jepartosa</dc:creator>
  <dc:description/>
  <dc:language>en-US</dc:language>
  <cp:lastModifiedBy>jepartosa</cp:lastModifiedBy>
  <dcterms:modified xsi:type="dcterms:W3CDTF">2016-10-24T19:48:00Z</dcterms:modified>
  <cp:revision>1</cp:revision>
  <dc:subject/>
  <dc:title/>
</cp:coreProperties>
</file>